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C05" w:rsidRDefault="00250C05" w:rsidP="00250C05">
      <w:pPr>
        <w:spacing w:after="0"/>
        <w:rPr>
          <w:rFonts w:ascii="Courier New" w:hAnsi="Courier New" w:cs="Courier New"/>
          <w:lang w:val="en-US"/>
        </w:rPr>
      </w:pPr>
      <w:bookmarkStart w:id="0" w:name="_GoBack"/>
      <w:bookmarkEnd w:id="0"/>
    </w:p>
    <w:tbl>
      <w:tblPr>
        <w:tblStyle w:val="PlainTable2"/>
        <w:tblpPr w:leftFromText="141" w:rightFromText="141" w:vertAnchor="text" w:horzAnchor="margin" w:tblpY="1152"/>
        <w:tblW w:w="0" w:type="auto"/>
        <w:tblLook w:val="06A0" w:firstRow="1" w:lastRow="0" w:firstColumn="1" w:lastColumn="0" w:noHBand="1" w:noVBand="1"/>
      </w:tblPr>
      <w:tblGrid>
        <w:gridCol w:w="2598"/>
        <w:gridCol w:w="1111"/>
        <w:gridCol w:w="1077"/>
        <w:gridCol w:w="1134"/>
      </w:tblGrid>
      <w:tr w:rsidR="00250C05" w:rsidTr="00250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rm</w:t>
            </w:r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um </w:t>
            </w:r>
            <w:proofErr w:type="spellStart"/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q</w:t>
            </w:r>
            <w:proofErr w:type="spellEnd"/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% of </w:t>
            </w:r>
            <w:proofErr w:type="spellStart"/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</w:t>
            </w:r>
            <w:proofErr w:type="spellEnd"/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</w:t>
            </w:r>
          </w:p>
        </w:tc>
      </w:tr>
      <w:tr w:rsidR="00250C05" w:rsidTr="00250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-regime</w:t>
            </w:r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905</w:t>
            </w:r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</w:t>
            </w:r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50C05" w:rsidTr="00250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2</w:t>
            </w:r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250C05" w:rsidTr="00250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70</w:t>
            </w:r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250C05" w:rsidTr="00250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-</w:t>
            </w:r>
            <w:proofErr w:type="gramStart"/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gime:species</w:t>
            </w:r>
            <w:proofErr w:type="spellEnd"/>
            <w:proofErr w:type="gramEnd"/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00</w:t>
            </w:r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</w:tr>
      <w:tr w:rsidR="00250C05" w:rsidTr="00250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emperature:species</w:t>
            </w:r>
            <w:proofErr w:type="spellEnd"/>
            <w:proofErr w:type="gramEnd"/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40</w:t>
            </w:r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250C05" w:rsidTr="00250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dxa"/>
          </w:tcPr>
          <w:p w:rsidR="00250C05" w:rsidRPr="00DD1C1F" w:rsidRDefault="00250C05" w:rsidP="00250C05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111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032</w:t>
            </w:r>
          </w:p>
        </w:tc>
        <w:tc>
          <w:tcPr>
            <w:tcW w:w="1077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134" w:type="dxa"/>
          </w:tcPr>
          <w:p w:rsidR="00250C05" w:rsidRPr="00DD1C1F" w:rsidRDefault="00250C05" w:rsidP="00250C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250C05" w:rsidRPr="00DD1C1F" w:rsidRDefault="00250C05" w:rsidP="00250C0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D1C1F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D1C1F">
        <w:rPr>
          <w:rFonts w:ascii="Times New Roman" w:hAnsi="Times New Roman" w:cs="Times New Roman"/>
          <w:sz w:val="24"/>
          <w:szCs w:val="24"/>
          <w:lang w:val="en-US"/>
        </w:rPr>
        <w:t>ANOVA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ing the sum of squares, fraction of variance explained, and p-value for each of the explanatory terms in a linear model with APA as the response variable. </w:t>
      </w:r>
    </w:p>
    <w:p w:rsidR="002774C2" w:rsidRPr="00250C05" w:rsidRDefault="002774C2">
      <w:pPr>
        <w:rPr>
          <w:lang w:val="en-US"/>
        </w:rPr>
      </w:pPr>
    </w:p>
    <w:sectPr w:rsidR="002774C2" w:rsidRPr="00250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05"/>
    <w:rsid w:val="00250C05"/>
    <w:rsid w:val="0027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85F51"/>
  <w15:chartTrackingRefBased/>
  <w15:docId w15:val="{F2610AD0-764F-4D9E-BEE0-54B190F4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0C0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0C0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4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Erik Thrane</dc:creator>
  <cp:keywords/>
  <dc:description/>
  <cp:lastModifiedBy>Jan-Erik Thrane</cp:lastModifiedBy>
  <cp:revision>1</cp:revision>
  <dcterms:created xsi:type="dcterms:W3CDTF">2017-05-09T10:31:00Z</dcterms:created>
  <dcterms:modified xsi:type="dcterms:W3CDTF">2017-05-09T10:31:00Z</dcterms:modified>
</cp:coreProperties>
</file>